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C2F62" w14:textId="7D13A58C" w:rsidR="008D36EB" w:rsidRPr="001E587A" w:rsidRDefault="00862BCD" w:rsidP="00BB1FB7">
      <w:pPr>
        <w:spacing w:line="480" w:lineRule="auto"/>
        <w:rPr>
          <w:rFonts w:ascii="Arial" w:hAnsi="Arial" w:cs="Arial"/>
          <w:sz w:val="22"/>
          <w:szCs w:val="22"/>
        </w:rPr>
      </w:pPr>
      <w:r w:rsidRPr="001E587A">
        <w:rPr>
          <w:rFonts w:ascii="Arial" w:hAnsi="Arial" w:cs="Arial"/>
          <w:sz w:val="22"/>
          <w:szCs w:val="22"/>
        </w:rPr>
        <w:t>Fc</w:t>
      </w:r>
      <m:oMath>
        <m:r>
          <w:rPr>
            <w:rFonts w:ascii="Cambria Math" w:hAnsi="Cambria Math" w:cs="Arial"/>
            <w:sz w:val="22"/>
            <w:szCs w:val="22"/>
          </w:rPr>
          <m:t>γ</m:t>
        </m:r>
      </m:oMath>
      <w:r w:rsidRPr="001E587A">
        <w:rPr>
          <w:rFonts w:ascii="Arial" w:hAnsi="Arial" w:cs="Arial"/>
          <w:sz w:val="22"/>
          <w:szCs w:val="22"/>
        </w:rPr>
        <w:t>RIV is required for enhancing RBC alloimmunization with IgG2c</w:t>
      </w:r>
    </w:p>
    <w:p w14:paraId="75C2F1C1" w14:textId="349ED8F5" w:rsidR="00BB1FB7" w:rsidRDefault="00B477C3" w:rsidP="00BB1FB7">
      <w:pPr>
        <w:spacing w:line="480" w:lineRule="auto"/>
        <w:rPr>
          <w:rFonts w:ascii="Arial" w:hAnsi="Arial" w:cs="Arial"/>
          <w:b/>
          <w:bCs/>
          <w:sz w:val="22"/>
          <w:szCs w:val="22"/>
        </w:rPr>
      </w:pPr>
      <w:r w:rsidRPr="005630C9">
        <w:rPr>
          <w:rFonts w:ascii="Arial" w:hAnsi="Arial" w:cs="Arial"/>
          <w:b/>
          <w:bCs/>
          <w:sz w:val="22"/>
          <w:szCs w:val="22"/>
        </w:rPr>
        <w:t>Supplemental Table</w:t>
      </w:r>
    </w:p>
    <w:p w14:paraId="4CF5F596" w14:textId="401CF5E3" w:rsidR="00B477C3" w:rsidRPr="00B477C3" w:rsidRDefault="00B477C3" w:rsidP="00BB1FB7">
      <w:pPr>
        <w:spacing w:line="480" w:lineRule="auto"/>
        <w:rPr>
          <w:rFonts w:ascii="Arial" w:hAnsi="Arial" w:cs="Arial"/>
          <w:b/>
          <w:bCs/>
          <w:sz w:val="22"/>
          <w:szCs w:val="22"/>
        </w:rPr>
      </w:pPr>
      <w:r w:rsidRPr="00B477C3">
        <w:rPr>
          <w:rFonts w:ascii="Arial" w:hAnsi="Arial" w:cs="Arial"/>
          <w:b/>
          <w:bCs/>
          <w:noProof/>
          <w:sz w:val="22"/>
          <w:szCs w:val="22"/>
        </w:rPr>
        <w:drawing>
          <wp:inline distT="0" distB="0" distL="0" distR="0" wp14:anchorId="3211E23A" wp14:editId="7B2705C4">
            <wp:extent cx="6858000" cy="2933065"/>
            <wp:effectExtent l="0" t="0" r="0" b="635"/>
            <wp:docPr id="4" name="Picture 3">
              <a:extLst xmlns:a="http://schemas.openxmlformats.org/drawingml/2006/main">
                <a:ext uri="{FF2B5EF4-FFF2-40B4-BE49-F238E27FC236}">
                  <a16:creationId xmlns:a16="http://schemas.microsoft.com/office/drawing/2014/main" id="{34DC6B4A-FAAD-0F22-74F1-6F3AC75678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4DC6B4A-FAAD-0F22-74F1-6F3AC7567841}"/>
                        </a:ext>
                      </a:extLst>
                    </pic:cNvPr>
                    <pic:cNvPicPr>
                      <a:picLocks noChangeAspect="1"/>
                    </pic:cNvPicPr>
                  </pic:nvPicPr>
                  <pic:blipFill>
                    <a:blip r:embed="rId7"/>
                    <a:stretch>
                      <a:fillRect/>
                    </a:stretch>
                  </pic:blipFill>
                  <pic:spPr>
                    <a:xfrm>
                      <a:off x="0" y="0"/>
                      <a:ext cx="6858000" cy="2933065"/>
                    </a:xfrm>
                    <a:prstGeom prst="rect">
                      <a:avLst/>
                    </a:prstGeom>
                  </pic:spPr>
                </pic:pic>
              </a:graphicData>
            </a:graphic>
          </wp:inline>
        </w:drawing>
      </w:r>
    </w:p>
    <w:p w14:paraId="49703B78" w14:textId="77777777" w:rsidR="00B477C3" w:rsidRDefault="00B477C3">
      <w:pPr>
        <w:rPr>
          <w:rFonts w:ascii="Arial" w:hAnsi="Arial" w:cs="Arial"/>
          <w:b/>
          <w:bCs/>
          <w:sz w:val="22"/>
          <w:szCs w:val="22"/>
          <w:u w:val="single"/>
        </w:rPr>
      </w:pPr>
      <w:r>
        <w:rPr>
          <w:rFonts w:ascii="Arial" w:hAnsi="Arial" w:cs="Arial"/>
          <w:b/>
          <w:bCs/>
          <w:sz w:val="22"/>
          <w:szCs w:val="22"/>
          <w:u w:val="single"/>
        </w:rPr>
        <w:br w:type="page"/>
      </w:r>
    </w:p>
    <w:p w14:paraId="5ADC2165" w14:textId="22B6C2C2" w:rsidR="006F1FB6" w:rsidRPr="001E587A" w:rsidRDefault="006F1FB6" w:rsidP="00BB1FB7">
      <w:pPr>
        <w:spacing w:line="480" w:lineRule="auto"/>
        <w:rPr>
          <w:rFonts w:ascii="Arial" w:hAnsi="Arial" w:cs="Arial"/>
          <w:b/>
          <w:bCs/>
          <w:sz w:val="22"/>
          <w:szCs w:val="22"/>
          <w:u w:val="single"/>
        </w:rPr>
      </w:pPr>
      <w:r w:rsidRPr="001E587A">
        <w:rPr>
          <w:rFonts w:ascii="Arial" w:hAnsi="Arial" w:cs="Arial"/>
          <w:b/>
          <w:bCs/>
          <w:sz w:val="22"/>
          <w:szCs w:val="22"/>
          <w:u w:val="single"/>
        </w:rPr>
        <w:lastRenderedPageBreak/>
        <w:t>Supplemental Figure</w:t>
      </w:r>
      <w:r w:rsidR="0084631A">
        <w:rPr>
          <w:rFonts w:ascii="Arial" w:hAnsi="Arial" w:cs="Arial"/>
          <w:b/>
          <w:bCs/>
          <w:sz w:val="22"/>
          <w:szCs w:val="22"/>
          <w:u w:val="single"/>
        </w:rPr>
        <w:t>s and Figure</w:t>
      </w:r>
      <w:r w:rsidRPr="001E587A">
        <w:rPr>
          <w:rFonts w:ascii="Arial" w:hAnsi="Arial" w:cs="Arial"/>
          <w:b/>
          <w:bCs/>
          <w:sz w:val="22"/>
          <w:szCs w:val="22"/>
          <w:u w:val="single"/>
        </w:rPr>
        <w:t xml:space="preserve"> Legends</w:t>
      </w:r>
    </w:p>
    <w:p w14:paraId="49FA0F42" w14:textId="77777777" w:rsidR="006F1FB6" w:rsidRPr="001E587A" w:rsidRDefault="006F1FB6" w:rsidP="00BB1FB7">
      <w:pPr>
        <w:spacing w:line="480" w:lineRule="auto"/>
        <w:rPr>
          <w:rFonts w:ascii="Arial" w:hAnsi="Arial" w:cs="Arial"/>
          <w:sz w:val="22"/>
          <w:szCs w:val="22"/>
        </w:rPr>
      </w:pPr>
    </w:p>
    <w:p w14:paraId="5EEF221B" w14:textId="29550FF0" w:rsidR="00B20C38" w:rsidRDefault="00B20C38" w:rsidP="00BB1FB7">
      <w:pPr>
        <w:spacing w:line="480" w:lineRule="auto"/>
        <w:rPr>
          <w:rFonts w:ascii="Arial" w:hAnsi="Arial" w:cs="Arial"/>
          <w:sz w:val="22"/>
          <w:szCs w:val="22"/>
        </w:rPr>
      </w:pPr>
      <w:r w:rsidRPr="00902C33">
        <w:rPr>
          <w:rFonts w:ascii="Arial" w:hAnsi="Arial" w:cs="Arial"/>
          <w:b/>
          <w:bCs/>
          <w:sz w:val="22"/>
          <w:szCs w:val="22"/>
        </w:rPr>
        <w:t>Supplemental Figure 1: Absolute numbers of each splenic antigen presenting cell subset.</w:t>
      </w:r>
      <w:r w:rsidRPr="00902C33">
        <w:rPr>
          <w:rFonts w:ascii="Arial" w:hAnsi="Arial" w:cs="Arial"/>
          <w:sz w:val="22"/>
          <w:szCs w:val="22"/>
        </w:rPr>
        <w:t xml:space="preserve"> B6 recipient mice received an infusion of 200ug of anti</w:t>
      </w:r>
      <w:r w:rsidR="00FB476D" w:rsidRPr="00902C33">
        <w:rPr>
          <w:rFonts w:ascii="Arial" w:hAnsi="Arial" w:cs="Arial"/>
          <w:sz w:val="22"/>
          <w:szCs w:val="22"/>
        </w:rPr>
        <w:t>- Fc</w:t>
      </w:r>
      <m:oMath>
        <m:r>
          <w:rPr>
            <w:rFonts w:ascii="Cambria Math" w:hAnsi="Cambria Math" w:cs="Arial"/>
            <w:sz w:val="22"/>
            <w:szCs w:val="22"/>
          </w:rPr>
          <m:t>γ</m:t>
        </m:r>
      </m:oMath>
      <w:r w:rsidR="00FB476D" w:rsidRPr="00902C33">
        <w:rPr>
          <w:rFonts w:ascii="Arial" w:hAnsi="Arial" w:cs="Arial"/>
          <w:sz w:val="22"/>
          <w:szCs w:val="22"/>
        </w:rPr>
        <w:t>RIV clone 9e9, IgG isotype control, or PBS. Spleens were collected 30 minutes later and processed into single cell suspensions. Splenocytes were stained with antibodies to delineate cell subsets. The absolute number for each subset was calculated. Statistical analysis was performed with a one-way ANOVA with Tukey’s multiple comparisons test.</w:t>
      </w:r>
      <w:r w:rsidR="00FB476D">
        <w:rPr>
          <w:rFonts w:ascii="Arial" w:hAnsi="Arial" w:cs="Arial"/>
          <w:sz w:val="22"/>
          <w:szCs w:val="22"/>
        </w:rPr>
        <w:t xml:space="preserve"> </w:t>
      </w:r>
    </w:p>
    <w:p w14:paraId="3F5132F1" w14:textId="48CB1DC8" w:rsidR="00A06DE5" w:rsidRDefault="00A06DE5" w:rsidP="00BB1FB7">
      <w:pPr>
        <w:spacing w:line="480" w:lineRule="auto"/>
        <w:rPr>
          <w:rFonts w:ascii="Arial" w:hAnsi="Arial" w:cs="Arial"/>
          <w:sz w:val="22"/>
          <w:szCs w:val="22"/>
        </w:rPr>
      </w:pPr>
    </w:p>
    <w:p w14:paraId="33425055" w14:textId="53691F96" w:rsidR="00A06DE5" w:rsidRDefault="00A06DE5" w:rsidP="00BB1FB7">
      <w:pPr>
        <w:spacing w:line="480" w:lineRule="auto"/>
        <w:rPr>
          <w:rFonts w:ascii="Arial" w:hAnsi="Arial" w:cs="Arial"/>
          <w:sz w:val="22"/>
          <w:szCs w:val="22"/>
        </w:rPr>
      </w:pPr>
      <w:r>
        <w:rPr>
          <w:rFonts w:ascii="Arial" w:hAnsi="Arial" w:cs="Arial"/>
          <w:noProof/>
          <w:sz w:val="22"/>
          <w:szCs w:val="22"/>
        </w:rPr>
        <w:drawing>
          <wp:inline distT="0" distB="0" distL="0" distR="0" wp14:anchorId="02EDA51F" wp14:editId="0AA3AF19">
            <wp:extent cx="4389120" cy="3173578"/>
            <wp:effectExtent l="0" t="0" r="508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4410528" cy="3189057"/>
                    </a:xfrm>
                    <a:prstGeom prst="rect">
                      <a:avLst/>
                    </a:prstGeom>
                  </pic:spPr>
                </pic:pic>
              </a:graphicData>
            </a:graphic>
          </wp:inline>
        </w:drawing>
      </w:r>
    </w:p>
    <w:p w14:paraId="6E8E21AE" w14:textId="781AEA73" w:rsidR="00FB476D" w:rsidRDefault="00FB476D" w:rsidP="00BB1FB7">
      <w:pPr>
        <w:spacing w:line="480" w:lineRule="auto"/>
        <w:rPr>
          <w:rFonts w:ascii="Arial" w:hAnsi="Arial" w:cs="Arial"/>
          <w:sz w:val="22"/>
          <w:szCs w:val="22"/>
        </w:rPr>
      </w:pPr>
    </w:p>
    <w:p w14:paraId="3BA145C6" w14:textId="77777777" w:rsidR="00FB476D" w:rsidRDefault="00FB476D" w:rsidP="00BB1FB7">
      <w:pPr>
        <w:spacing w:line="480" w:lineRule="auto"/>
        <w:rPr>
          <w:rFonts w:ascii="Arial" w:hAnsi="Arial" w:cs="Arial"/>
          <w:b/>
          <w:bCs/>
          <w:sz w:val="22"/>
          <w:szCs w:val="22"/>
        </w:rPr>
      </w:pPr>
    </w:p>
    <w:p w14:paraId="46680EA5" w14:textId="77777777" w:rsidR="00A06DE5" w:rsidRDefault="00A06DE5">
      <w:pPr>
        <w:rPr>
          <w:rFonts w:ascii="Arial" w:hAnsi="Arial" w:cs="Arial"/>
          <w:b/>
          <w:bCs/>
          <w:sz w:val="22"/>
          <w:szCs w:val="22"/>
        </w:rPr>
      </w:pPr>
      <w:r>
        <w:rPr>
          <w:rFonts w:ascii="Arial" w:hAnsi="Arial" w:cs="Arial"/>
          <w:b/>
          <w:bCs/>
          <w:sz w:val="22"/>
          <w:szCs w:val="22"/>
        </w:rPr>
        <w:br w:type="page"/>
      </w:r>
    </w:p>
    <w:p w14:paraId="19284294" w14:textId="19A09A53" w:rsidR="006F1FB6" w:rsidRPr="001E587A" w:rsidRDefault="006F1FB6" w:rsidP="00BB1FB7">
      <w:pPr>
        <w:spacing w:line="480" w:lineRule="auto"/>
        <w:rPr>
          <w:rFonts w:ascii="Arial" w:hAnsi="Arial" w:cs="Arial"/>
          <w:sz w:val="22"/>
          <w:szCs w:val="22"/>
        </w:rPr>
      </w:pPr>
      <w:r w:rsidRPr="001E587A">
        <w:rPr>
          <w:rFonts w:ascii="Arial" w:hAnsi="Arial" w:cs="Arial"/>
          <w:b/>
          <w:bCs/>
          <w:sz w:val="22"/>
          <w:szCs w:val="22"/>
        </w:rPr>
        <w:lastRenderedPageBreak/>
        <w:t xml:space="preserve">Supplemental Figure </w:t>
      </w:r>
      <w:r w:rsidR="005C4B58">
        <w:rPr>
          <w:rFonts w:ascii="Arial" w:hAnsi="Arial" w:cs="Arial"/>
          <w:b/>
          <w:bCs/>
          <w:sz w:val="22"/>
          <w:szCs w:val="22"/>
        </w:rPr>
        <w:t>2</w:t>
      </w:r>
      <w:r w:rsidRPr="001E587A">
        <w:rPr>
          <w:rFonts w:ascii="Arial" w:hAnsi="Arial" w:cs="Arial"/>
          <w:b/>
          <w:bCs/>
          <w:sz w:val="22"/>
          <w:szCs w:val="22"/>
        </w:rPr>
        <w:t xml:space="preserve">: Pre-transfusion analysis of RBCs. </w:t>
      </w:r>
      <w:r w:rsidRPr="001E587A">
        <w:rPr>
          <w:rFonts w:ascii="Arial" w:hAnsi="Arial" w:cs="Arial"/>
          <w:sz w:val="22"/>
          <w:szCs w:val="22"/>
        </w:rPr>
        <w:t xml:space="preserve">Whole blood was collected into 14% CPDA-1 from RBC donor animals, </w:t>
      </w:r>
      <w:proofErr w:type="spellStart"/>
      <w:r w:rsidRPr="001E587A">
        <w:rPr>
          <w:rFonts w:ascii="Arial" w:hAnsi="Arial" w:cs="Arial"/>
          <w:sz w:val="22"/>
          <w:szCs w:val="22"/>
        </w:rPr>
        <w:t>leukoreduced</w:t>
      </w:r>
      <w:proofErr w:type="spellEnd"/>
      <w:r w:rsidRPr="001E587A">
        <w:rPr>
          <w:rFonts w:ascii="Arial" w:hAnsi="Arial" w:cs="Arial"/>
          <w:sz w:val="22"/>
          <w:szCs w:val="22"/>
        </w:rPr>
        <w:t xml:space="preserve">, labeled with </w:t>
      </w:r>
      <w:proofErr w:type="spellStart"/>
      <w:r w:rsidRPr="001E587A">
        <w:rPr>
          <w:rFonts w:ascii="Arial" w:hAnsi="Arial" w:cs="Arial"/>
          <w:sz w:val="22"/>
          <w:szCs w:val="22"/>
        </w:rPr>
        <w:t>CellTrace</w:t>
      </w:r>
      <w:proofErr w:type="spellEnd"/>
      <w:r w:rsidRPr="001E587A">
        <w:rPr>
          <w:rFonts w:ascii="Arial" w:hAnsi="Arial" w:cs="Arial"/>
          <w:sz w:val="22"/>
          <w:szCs w:val="22"/>
        </w:rPr>
        <w:t xml:space="preserve"> dye, and resuspended in PBS at 20% hematocrit. HOD-</w:t>
      </w:r>
      <w:proofErr w:type="spellStart"/>
      <w:r w:rsidRPr="001E587A">
        <w:rPr>
          <w:rFonts w:ascii="Arial" w:hAnsi="Arial" w:cs="Arial"/>
          <w:sz w:val="22"/>
          <w:szCs w:val="22"/>
        </w:rPr>
        <w:t>CellTrace</w:t>
      </w:r>
      <w:proofErr w:type="spellEnd"/>
      <w:r w:rsidRPr="001E587A">
        <w:rPr>
          <w:rFonts w:ascii="Arial" w:hAnsi="Arial" w:cs="Arial"/>
          <w:sz w:val="22"/>
          <w:szCs w:val="22"/>
        </w:rPr>
        <w:t>-CFSE and B6-CellTrace Far Red were mixed at a 1:1 ratio. To determine the pre-transfusion ratio, an aliquot of the mixed RBCs were analyzed on a flow cytometer.</w:t>
      </w:r>
    </w:p>
    <w:p w14:paraId="00DCD00F" w14:textId="0EA29667" w:rsidR="006F1FB6" w:rsidRDefault="006F1FB6" w:rsidP="00BB1FB7">
      <w:pPr>
        <w:spacing w:line="480" w:lineRule="auto"/>
        <w:rPr>
          <w:rFonts w:ascii="Arial" w:hAnsi="Arial" w:cs="Arial"/>
          <w:noProof/>
          <w:sz w:val="22"/>
          <w:szCs w:val="22"/>
        </w:rPr>
      </w:pPr>
      <w:r w:rsidRPr="001E587A">
        <w:rPr>
          <w:rFonts w:ascii="Arial" w:hAnsi="Arial" w:cs="Arial"/>
          <w:noProof/>
          <w:sz w:val="22"/>
          <w:szCs w:val="22"/>
        </w:rPr>
        <w:drawing>
          <wp:inline distT="0" distB="0" distL="0" distR="0" wp14:anchorId="6C8DC95B" wp14:editId="2A9B2599">
            <wp:extent cx="2945139" cy="3094892"/>
            <wp:effectExtent l="0" t="0" r="127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2951088" cy="3101143"/>
                    </a:xfrm>
                    <a:prstGeom prst="rect">
                      <a:avLst/>
                    </a:prstGeom>
                  </pic:spPr>
                </pic:pic>
              </a:graphicData>
            </a:graphic>
          </wp:inline>
        </w:drawing>
      </w:r>
    </w:p>
    <w:p w14:paraId="0E70B474" w14:textId="14C7811D" w:rsidR="00962C5C" w:rsidRPr="00962C5C" w:rsidRDefault="00962C5C" w:rsidP="00962C5C">
      <w:pPr>
        <w:rPr>
          <w:rFonts w:ascii="Arial" w:hAnsi="Arial" w:cs="Arial"/>
          <w:sz w:val="22"/>
          <w:szCs w:val="22"/>
        </w:rPr>
      </w:pPr>
    </w:p>
    <w:p w14:paraId="44B0E723" w14:textId="51A00CFE" w:rsidR="00962C5C" w:rsidRDefault="00962C5C" w:rsidP="00962C5C">
      <w:pPr>
        <w:rPr>
          <w:rFonts w:ascii="Arial" w:hAnsi="Arial" w:cs="Arial"/>
          <w:noProof/>
          <w:sz w:val="22"/>
          <w:szCs w:val="22"/>
        </w:rPr>
      </w:pPr>
    </w:p>
    <w:p w14:paraId="041F5FF7" w14:textId="42B14B97" w:rsidR="00962C5C" w:rsidRDefault="00962C5C">
      <w:pPr>
        <w:rPr>
          <w:rFonts w:ascii="Arial" w:hAnsi="Arial" w:cs="Arial"/>
          <w:sz w:val="22"/>
          <w:szCs w:val="22"/>
        </w:rPr>
      </w:pPr>
      <w:r>
        <w:rPr>
          <w:rFonts w:ascii="Arial" w:hAnsi="Arial" w:cs="Arial"/>
          <w:sz w:val="22"/>
          <w:szCs w:val="22"/>
        </w:rPr>
        <w:br w:type="page"/>
      </w:r>
    </w:p>
    <w:p w14:paraId="1C46DF59" w14:textId="74135B8F" w:rsidR="00962C5C" w:rsidRPr="001E587A" w:rsidRDefault="00962C5C" w:rsidP="00962C5C">
      <w:pPr>
        <w:spacing w:line="480" w:lineRule="auto"/>
        <w:rPr>
          <w:rFonts w:ascii="Arial" w:hAnsi="Arial" w:cs="Arial"/>
          <w:sz w:val="22"/>
          <w:szCs w:val="22"/>
        </w:rPr>
      </w:pPr>
      <w:r w:rsidRPr="00902C33">
        <w:rPr>
          <w:rFonts w:ascii="Arial" w:hAnsi="Arial" w:cs="Arial"/>
          <w:b/>
          <w:bCs/>
          <w:sz w:val="22"/>
          <w:szCs w:val="22"/>
        </w:rPr>
        <w:lastRenderedPageBreak/>
        <w:t>Supplemental Figure 3: Inhibition of RBC Fc</w:t>
      </w:r>
      <w:r w:rsidRPr="00902C33">
        <w:rPr>
          <w:rFonts w:ascii="Arial" w:hAnsi="Arial" w:cs="Arial"/>
          <w:sz w:val="22"/>
          <w:szCs w:val="22"/>
        </w:rPr>
        <w:sym w:font="Symbol" w:char="F067"/>
      </w:r>
      <w:r w:rsidRPr="00902C33">
        <w:rPr>
          <w:rFonts w:ascii="Arial" w:hAnsi="Arial" w:cs="Arial"/>
          <w:b/>
          <w:bCs/>
          <w:sz w:val="22"/>
          <w:szCs w:val="22"/>
        </w:rPr>
        <w:t>RIV prevents IgG2c-mediated production of IgM and IgG subclasses.</w:t>
      </w:r>
      <w:r w:rsidRPr="00902C33">
        <w:rPr>
          <w:rFonts w:ascii="Arial" w:hAnsi="Arial" w:cs="Arial"/>
          <w:sz w:val="22"/>
          <w:szCs w:val="22"/>
        </w:rPr>
        <w:t xml:space="preserve"> B6 recipient mice were passively immunized with 1ug of anti-HOD IgG2c followed by an RBC transfusion 2 hours later. Some animals received an infusion of 1ug of 9e9, an anti-Fc</w:t>
      </w:r>
      <w:r w:rsidRPr="00902C33">
        <w:rPr>
          <w:rFonts w:ascii="Arial" w:hAnsi="Arial" w:cs="Arial"/>
          <w:sz w:val="22"/>
          <w:szCs w:val="22"/>
        </w:rPr>
        <w:sym w:font="Symbol" w:char="F067"/>
      </w:r>
      <w:r w:rsidRPr="00902C33">
        <w:rPr>
          <w:rFonts w:ascii="Arial" w:hAnsi="Arial" w:cs="Arial"/>
          <w:sz w:val="22"/>
          <w:szCs w:val="22"/>
        </w:rPr>
        <w:t>RIV blocking antibody, or IgG isotype control 30 minutes prior to passive immunization. Sera was collected weekly and analyzed for anti-HOD day 7 IgM, and day 14 IgG1, IgG2b, IgG2c, and IgG3 alloantibodies by flow crossmatch. Data are representative of 4 independent experiments with 4-5 mice per group. Statistical analysis was performed with a one-way ANOVA with Tukey’s multiple comparisons test, ****p&lt;0.0001, ***p&lt;0.001, **p&lt;0.05, *p&lt;0.05, ns = not significant.</w:t>
      </w:r>
    </w:p>
    <w:p w14:paraId="1F019F3E" w14:textId="7F917AC0" w:rsidR="00962C5C" w:rsidRDefault="00CC75A2" w:rsidP="00962C5C">
      <w:pPr>
        <w:rPr>
          <w:rFonts w:ascii="Arial" w:hAnsi="Arial" w:cs="Arial"/>
          <w:b/>
          <w:bCs/>
          <w:sz w:val="22"/>
          <w:szCs w:val="22"/>
        </w:rPr>
      </w:pPr>
      <w:r>
        <w:rPr>
          <w:rFonts w:ascii="Arial" w:hAnsi="Arial" w:cs="Arial"/>
          <w:b/>
          <w:bCs/>
          <w:noProof/>
          <w:sz w:val="22"/>
          <w:szCs w:val="22"/>
        </w:rPr>
        <w:drawing>
          <wp:inline distT="0" distB="0" distL="0" distR="0" wp14:anchorId="606B760E" wp14:editId="362A344C">
            <wp:extent cx="4661920" cy="328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4668100" cy="3287552"/>
                    </a:xfrm>
                    <a:prstGeom prst="rect">
                      <a:avLst/>
                    </a:prstGeom>
                  </pic:spPr>
                </pic:pic>
              </a:graphicData>
            </a:graphic>
          </wp:inline>
        </w:drawing>
      </w:r>
    </w:p>
    <w:p w14:paraId="0B1F1DE0" w14:textId="43C9D33F" w:rsidR="00AA2DF5" w:rsidRDefault="00AA2DF5" w:rsidP="00962C5C">
      <w:pPr>
        <w:rPr>
          <w:rFonts w:ascii="Arial" w:hAnsi="Arial" w:cs="Arial"/>
          <w:b/>
          <w:bCs/>
          <w:sz w:val="22"/>
          <w:szCs w:val="22"/>
        </w:rPr>
      </w:pPr>
    </w:p>
    <w:p w14:paraId="30B9EC8F" w14:textId="67B4E72A" w:rsidR="00AA2DF5" w:rsidRDefault="00AA2DF5">
      <w:pPr>
        <w:rPr>
          <w:rFonts w:ascii="Arial" w:hAnsi="Arial" w:cs="Arial"/>
          <w:b/>
          <w:bCs/>
          <w:sz w:val="22"/>
          <w:szCs w:val="22"/>
        </w:rPr>
      </w:pPr>
      <w:r>
        <w:rPr>
          <w:rFonts w:ascii="Arial" w:hAnsi="Arial" w:cs="Arial"/>
          <w:b/>
          <w:bCs/>
          <w:sz w:val="22"/>
          <w:szCs w:val="22"/>
        </w:rPr>
        <w:br w:type="page"/>
      </w:r>
    </w:p>
    <w:p w14:paraId="1F64A63F" w14:textId="4E8D2717" w:rsidR="00AA2DF5" w:rsidRPr="001E587A" w:rsidRDefault="00AA2DF5" w:rsidP="00AA2DF5">
      <w:pPr>
        <w:spacing w:line="480" w:lineRule="auto"/>
        <w:rPr>
          <w:rFonts w:ascii="Arial" w:hAnsi="Arial" w:cs="Arial"/>
          <w:sz w:val="22"/>
          <w:szCs w:val="22"/>
        </w:rPr>
      </w:pPr>
      <w:r w:rsidRPr="00902C33">
        <w:rPr>
          <w:rFonts w:ascii="Arial" w:hAnsi="Arial" w:cs="Arial"/>
          <w:b/>
          <w:bCs/>
          <w:sz w:val="22"/>
          <w:szCs w:val="22"/>
        </w:rPr>
        <w:lastRenderedPageBreak/>
        <w:t>Supplemental Figure 4. HOD RBC clearance with IgG2c in Fc</w:t>
      </w:r>
      <w:r w:rsidRPr="00902C33">
        <w:rPr>
          <w:rFonts w:ascii="Arial" w:hAnsi="Arial" w:cs="Arial"/>
          <w:b/>
          <w:bCs/>
          <w:sz w:val="22"/>
          <w:szCs w:val="22"/>
        </w:rPr>
        <w:sym w:font="Symbol" w:char="F067"/>
      </w:r>
      <w:r w:rsidRPr="00902C33">
        <w:rPr>
          <w:rFonts w:ascii="Arial" w:hAnsi="Arial" w:cs="Arial"/>
          <w:b/>
          <w:bCs/>
          <w:sz w:val="22"/>
          <w:szCs w:val="22"/>
        </w:rPr>
        <w:t>RIII</w:t>
      </w:r>
      <w:r w:rsidRPr="00902C33">
        <w:rPr>
          <w:rFonts w:ascii="Arial" w:hAnsi="Arial" w:cs="Arial"/>
          <w:b/>
          <w:bCs/>
          <w:sz w:val="22"/>
          <w:szCs w:val="22"/>
          <w:vertAlign w:val="superscript"/>
        </w:rPr>
        <w:t>-/-</w:t>
      </w:r>
      <w:r w:rsidRPr="00902C33">
        <w:rPr>
          <w:rFonts w:ascii="Arial" w:hAnsi="Arial" w:cs="Arial"/>
          <w:b/>
          <w:bCs/>
          <w:sz w:val="22"/>
          <w:szCs w:val="22"/>
        </w:rPr>
        <w:t xml:space="preserve"> and Fc</w:t>
      </w:r>
      <w:r w:rsidRPr="00902C33">
        <w:rPr>
          <w:rFonts w:ascii="Arial" w:hAnsi="Arial" w:cs="Arial"/>
          <w:b/>
          <w:bCs/>
          <w:sz w:val="22"/>
          <w:szCs w:val="22"/>
        </w:rPr>
        <w:sym w:font="Symbol" w:char="F067"/>
      </w:r>
      <w:r w:rsidRPr="00902C33">
        <w:rPr>
          <w:rFonts w:ascii="Arial" w:hAnsi="Arial" w:cs="Arial"/>
          <w:b/>
          <w:bCs/>
          <w:sz w:val="22"/>
          <w:szCs w:val="22"/>
        </w:rPr>
        <w:t>RIII</w:t>
      </w:r>
      <w:r w:rsidRPr="00902C33">
        <w:rPr>
          <w:rFonts w:ascii="Arial" w:hAnsi="Arial" w:cs="Arial"/>
          <w:b/>
          <w:bCs/>
          <w:sz w:val="22"/>
          <w:szCs w:val="22"/>
          <w:vertAlign w:val="superscript"/>
        </w:rPr>
        <w:t xml:space="preserve">+/+ </w:t>
      </w:r>
      <w:r w:rsidRPr="00902C33">
        <w:rPr>
          <w:rFonts w:ascii="Arial" w:hAnsi="Arial" w:cs="Arial"/>
          <w:b/>
          <w:bCs/>
          <w:sz w:val="22"/>
          <w:szCs w:val="22"/>
        </w:rPr>
        <w:t xml:space="preserve">mice. </w:t>
      </w:r>
      <w:r w:rsidRPr="00902C33">
        <w:rPr>
          <w:rFonts w:ascii="Arial" w:hAnsi="Arial" w:cs="Arial"/>
          <w:sz w:val="22"/>
          <w:szCs w:val="22"/>
        </w:rPr>
        <w:t>Recipient mice were passively immunized with 1ug of anti-HOD IgG2c followed by an RBC transfusion 2 hours later. Some animals received an infusion of 1ug of 9e9 or IgG isotype control 30 minutes prior to passive immunization. To assess RBC clearance, survival of HOD RBCs was determined in (A) Fc</w:t>
      </w:r>
      <w:r w:rsidRPr="00902C33">
        <w:rPr>
          <w:rFonts w:ascii="Arial" w:hAnsi="Arial" w:cs="Arial"/>
          <w:sz w:val="22"/>
          <w:szCs w:val="22"/>
        </w:rPr>
        <w:sym w:font="Symbol" w:char="F067"/>
      </w:r>
      <w:r w:rsidRPr="00902C33">
        <w:rPr>
          <w:rFonts w:ascii="Arial" w:hAnsi="Arial" w:cs="Arial"/>
          <w:sz w:val="22"/>
          <w:szCs w:val="22"/>
        </w:rPr>
        <w:t>RIII</w:t>
      </w:r>
      <w:r w:rsidRPr="00902C33">
        <w:rPr>
          <w:rFonts w:ascii="Arial" w:hAnsi="Arial" w:cs="Arial"/>
          <w:sz w:val="22"/>
          <w:szCs w:val="22"/>
          <w:vertAlign w:val="superscript"/>
        </w:rPr>
        <w:t>-/-</w:t>
      </w:r>
      <w:r w:rsidRPr="00902C33">
        <w:rPr>
          <w:rFonts w:ascii="Arial" w:hAnsi="Arial" w:cs="Arial"/>
          <w:sz w:val="22"/>
          <w:szCs w:val="22"/>
        </w:rPr>
        <w:t xml:space="preserve"> and (B) Fc</w:t>
      </w:r>
      <w:r w:rsidRPr="00902C33">
        <w:rPr>
          <w:rFonts w:ascii="Arial" w:hAnsi="Arial" w:cs="Arial"/>
          <w:sz w:val="22"/>
          <w:szCs w:val="22"/>
        </w:rPr>
        <w:sym w:font="Symbol" w:char="F067"/>
      </w:r>
      <w:r w:rsidRPr="00902C33">
        <w:rPr>
          <w:rFonts w:ascii="Arial" w:hAnsi="Arial" w:cs="Arial"/>
          <w:sz w:val="22"/>
          <w:szCs w:val="22"/>
        </w:rPr>
        <w:t>RIII</w:t>
      </w:r>
      <w:r w:rsidRPr="00902C33">
        <w:rPr>
          <w:rFonts w:ascii="Arial" w:hAnsi="Arial" w:cs="Arial"/>
          <w:sz w:val="22"/>
          <w:szCs w:val="22"/>
          <w:vertAlign w:val="superscript"/>
        </w:rPr>
        <w:t>+/+</w:t>
      </w:r>
      <w:r w:rsidRPr="00902C33">
        <w:rPr>
          <w:rFonts w:ascii="Arial" w:hAnsi="Arial" w:cs="Arial"/>
          <w:sz w:val="22"/>
          <w:szCs w:val="22"/>
        </w:rPr>
        <w:t xml:space="preserve"> recipient mice over 21 days.</w:t>
      </w:r>
      <w:r w:rsidRPr="001E587A">
        <w:rPr>
          <w:rFonts w:ascii="Arial" w:hAnsi="Arial" w:cs="Arial"/>
          <w:sz w:val="22"/>
          <w:szCs w:val="22"/>
        </w:rPr>
        <w:t xml:space="preserve"> </w:t>
      </w:r>
    </w:p>
    <w:p w14:paraId="22151F76" w14:textId="41A10400" w:rsidR="00AA2DF5" w:rsidRPr="00962C5C" w:rsidRDefault="008C07E3" w:rsidP="00962C5C">
      <w:pPr>
        <w:rPr>
          <w:rFonts w:ascii="Arial" w:hAnsi="Arial" w:cs="Arial"/>
          <w:b/>
          <w:bCs/>
          <w:sz w:val="22"/>
          <w:szCs w:val="22"/>
        </w:rPr>
      </w:pPr>
      <w:r>
        <w:rPr>
          <w:rFonts w:ascii="Arial" w:hAnsi="Arial" w:cs="Arial"/>
          <w:b/>
          <w:bCs/>
          <w:noProof/>
          <w:sz w:val="22"/>
          <w:szCs w:val="22"/>
        </w:rPr>
        <w:drawing>
          <wp:inline distT="0" distB="0" distL="0" distR="0" wp14:anchorId="59235182" wp14:editId="557379E3">
            <wp:extent cx="5737093" cy="19368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762465" cy="1945365"/>
                    </a:xfrm>
                    <a:prstGeom prst="rect">
                      <a:avLst/>
                    </a:prstGeom>
                  </pic:spPr>
                </pic:pic>
              </a:graphicData>
            </a:graphic>
          </wp:inline>
        </w:drawing>
      </w:r>
    </w:p>
    <w:sectPr w:rsidR="00AA2DF5" w:rsidRPr="00962C5C" w:rsidSect="0039409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9BC08" w14:textId="77777777" w:rsidR="00BB290C" w:rsidRDefault="00BB290C" w:rsidP="006B5370">
      <w:r>
        <w:separator/>
      </w:r>
    </w:p>
  </w:endnote>
  <w:endnote w:type="continuationSeparator" w:id="0">
    <w:p w14:paraId="0D3A3555" w14:textId="77777777" w:rsidR="00BB290C" w:rsidRDefault="00BB290C" w:rsidP="006B5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0969B" w14:textId="77777777" w:rsidR="00BB290C" w:rsidRDefault="00BB290C" w:rsidP="006B5370">
      <w:r>
        <w:separator/>
      </w:r>
    </w:p>
  </w:footnote>
  <w:footnote w:type="continuationSeparator" w:id="0">
    <w:p w14:paraId="10BFD93E" w14:textId="77777777" w:rsidR="00BB290C" w:rsidRDefault="00BB290C" w:rsidP="006B53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B5889"/>
    <w:multiLevelType w:val="hybridMultilevel"/>
    <w:tmpl w:val="4DF4F714"/>
    <w:lvl w:ilvl="0" w:tplc="E8627D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16F71F1"/>
    <w:multiLevelType w:val="hybridMultilevel"/>
    <w:tmpl w:val="7840AF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0854916">
    <w:abstractNumId w:val="1"/>
  </w:num>
  <w:num w:numId="2" w16cid:durableId="1623266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2rp2eaewze9eewsvps5p6xwzpvpta2spt&quot;&gt;FcyRIV&lt;record-ids&gt;&lt;item&gt;2&lt;/item&gt;&lt;item&gt;35&lt;/item&gt;&lt;item&gt;36&lt;/item&gt;&lt;item&gt;37&lt;/item&gt;&lt;item&gt;71&lt;/item&gt;&lt;item&gt;74&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record-ids&gt;&lt;/item&gt;&lt;/Libraries&gt;"/>
  </w:docVars>
  <w:rsids>
    <w:rsidRoot w:val="008D36EB"/>
    <w:rsid w:val="00007631"/>
    <w:rsid w:val="00011728"/>
    <w:rsid w:val="00012DB2"/>
    <w:rsid w:val="00014654"/>
    <w:rsid w:val="00024E00"/>
    <w:rsid w:val="00030439"/>
    <w:rsid w:val="00036A72"/>
    <w:rsid w:val="000372CC"/>
    <w:rsid w:val="00051CB5"/>
    <w:rsid w:val="00054B27"/>
    <w:rsid w:val="00061B58"/>
    <w:rsid w:val="00061D20"/>
    <w:rsid w:val="00062978"/>
    <w:rsid w:val="0006680D"/>
    <w:rsid w:val="00072241"/>
    <w:rsid w:val="0008269B"/>
    <w:rsid w:val="00090DF9"/>
    <w:rsid w:val="00092F88"/>
    <w:rsid w:val="000B1113"/>
    <w:rsid w:val="000B770F"/>
    <w:rsid w:val="000D5CF6"/>
    <w:rsid w:val="000F244F"/>
    <w:rsid w:val="000F48A4"/>
    <w:rsid w:val="00101228"/>
    <w:rsid w:val="00125F10"/>
    <w:rsid w:val="00143888"/>
    <w:rsid w:val="00157264"/>
    <w:rsid w:val="00165A2E"/>
    <w:rsid w:val="00165A31"/>
    <w:rsid w:val="001756E6"/>
    <w:rsid w:val="00181195"/>
    <w:rsid w:val="001A0817"/>
    <w:rsid w:val="001A732A"/>
    <w:rsid w:val="001B063D"/>
    <w:rsid w:val="001C06FC"/>
    <w:rsid w:val="001C3590"/>
    <w:rsid w:val="001C39DE"/>
    <w:rsid w:val="001C3E4B"/>
    <w:rsid w:val="001C4DB1"/>
    <w:rsid w:val="001C663A"/>
    <w:rsid w:val="001D26CB"/>
    <w:rsid w:val="001E587A"/>
    <w:rsid w:val="002018FB"/>
    <w:rsid w:val="00202765"/>
    <w:rsid w:val="0021179D"/>
    <w:rsid w:val="00214F4D"/>
    <w:rsid w:val="00221077"/>
    <w:rsid w:val="00222B5C"/>
    <w:rsid w:val="00223159"/>
    <w:rsid w:val="002259F5"/>
    <w:rsid w:val="00227598"/>
    <w:rsid w:val="002420B7"/>
    <w:rsid w:val="00255897"/>
    <w:rsid w:val="00255928"/>
    <w:rsid w:val="00257189"/>
    <w:rsid w:val="00260FD6"/>
    <w:rsid w:val="002642B0"/>
    <w:rsid w:val="00287E78"/>
    <w:rsid w:val="00290CCB"/>
    <w:rsid w:val="002949A9"/>
    <w:rsid w:val="002A1937"/>
    <w:rsid w:val="002A354B"/>
    <w:rsid w:val="002A46B2"/>
    <w:rsid w:val="002B6C9C"/>
    <w:rsid w:val="002E232B"/>
    <w:rsid w:val="002E56EA"/>
    <w:rsid w:val="002E6339"/>
    <w:rsid w:val="002E658C"/>
    <w:rsid w:val="002E7585"/>
    <w:rsid w:val="002F6DCB"/>
    <w:rsid w:val="0031352B"/>
    <w:rsid w:val="00314FE2"/>
    <w:rsid w:val="00320CDC"/>
    <w:rsid w:val="00320ED4"/>
    <w:rsid w:val="00323DF0"/>
    <w:rsid w:val="003366B3"/>
    <w:rsid w:val="00340029"/>
    <w:rsid w:val="00354F3E"/>
    <w:rsid w:val="003552EE"/>
    <w:rsid w:val="00356883"/>
    <w:rsid w:val="00360E51"/>
    <w:rsid w:val="0037395C"/>
    <w:rsid w:val="00380E2A"/>
    <w:rsid w:val="00390B73"/>
    <w:rsid w:val="003921FD"/>
    <w:rsid w:val="00392FDD"/>
    <w:rsid w:val="00394099"/>
    <w:rsid w:val="003A3807"/>
    <w:rsid w:val="003A75AC"/>
    <w:rsid w:val="003C3469"/>
    <w:rsid w:val="003C46A8"/>
    <w:rsid w:val="003C7588"/>
    <w:rsid w:val="003C7B4B"/>
    <w:rsid w:val="003F7686"/>
    <w:rsid w:val="00407FB6"/>
    <w:rsid w:val="00413C00"/>
    <w:rsid w:val="00416083"/>
    <w:rsid w:val="0043159B"/>
    <w:rsid w:val="00443E32"/>
    <w:rsid w:val="00452210"/>
    <w:rsid w:val="00456CF7"/>
    <w:rsid w:val="00462104"/>
    <w:rsid w:val="00465F4C"/>
    <w:rsid w:val="004669CA"/>
    <w:rsid w:val="00470CA6"/>
    <w:rsid w:val="00487322"/>
    <w:rsid w:val="0049315E"/>
    <w:rsid w:val="004959B5"/>
    <w:rsid w:val="00496090"/>
    <w:rsid w:val="004A518B"/>
    <w:rsid w:val="004B0067"/>
    <w:rsid w:val="004B031E"/>
    <w:rsid w:val="004B4E7E"/>
    <w:rsid w:val="004C2066"/>
    <w:rsid w:val="004C6421"/>
    <w:rsid w:val="004C7DEB"/>
    <w:rsid w:val="004D4436"/>
    <w:rsid w:val="004D7029"/>
    <w:rsid w:val="004E4E34"/>
    <w:rsid w:val="004E64FB"/>
    <w:rsid w:val="004F223D"/>
    <w:rsid w:val="00501458"/>
    <w:rsid w:val="005061F7"/>
    <w:rsid w:val="0050755F"/>
    <w:rsid w:val="005113D1"/>
    <w:rsid w:val="005118A9"/>
    <w:rsid w:val="0051262A"/>
    <w:rsid w:val="00512CC5"/>
    <w:rsid w:val="00531012"/>
    <w:rsid w:val="00546788"/>
    <w:rsid w:val="00554163"/>
    <w:rsid w:val="005601A9"/>
    <w:rsid w:val="00561A68"/>
    <w:rsid w:val="005630C9"/>
    <w:rsid w:val="00566412"/>
    <w:rsid w:val="005833B5"/>
    <w:rsid w:val="005850C3"/>
    <w:rsid w:val="0058666F"/>
    <w:rsid w:val="005A4844"/>
    <w:rsid w:val="005A6BA7"/>
    <w:rsid w:val="005B6166"/>
    <w:rsid w:val="005B74A3"/>
    <w:rsid w:val="005C4B58"/>
    <w:rsid w:val="005C659B"/>
    <w:rsid w:val="005D2C91"/>
    <w:rsid w:val="005D3BDC"/>
    <w:rsid w:val="005D4659"/>
    <w:rsid w:val="005D50E8"/>
    <w:rsid w:val="005D6DB7"/>
    <w:rsid w:val="005E02D7"/>
    <w:rsid w:val="005E6DF8"/>
    <w:rsid w:val="005F2E89"/>
    <w:rsid w:val="00600B5E"/>
    <w:rsid w:val="00610EAF"/>
    <w:rsid w:val="006224AB"/>
    <w:rsid w:val="00630CE3"/>
    <w:rsid w:val="00637DDF"/>
    <w:rsid w:val="00640A68"/>
    <w:rsid w:val="006412F6"/>
    <w:rsid w:val="00643AEF"/>
    <w:rsid w:val="006444C4"/>
    <w:rsid w:val="006503BF"/>
    <w:rsid w:val="0065586A"/>
    <w:rsid w:val="00663E49"/>
    <w:rsid w:val="006642B7"/>
    <w:rsid w:val="006711D3"/>
    <w:rsid w:val="006723B3"/>
    <w:rsid w:val="0067271A"/>
    <w:rsid w:val="00672778"/>
    <w:rsid w:val="00673EF1"/>
    <w:rsid w:val="00682A9E"/>
    <w:rsid w:val="00685292"/>
    <w:rsid w:val="00686F44"/>
    <w:rsid w:val="006915EE"/>
    <w:rsid w:val="0069478F"/>
    <w:rsid w:val="00695173"/>
    <w:rsid w:val="00696161"/>
    <w:rsid w:val="006A5E43"/>
    <w:rsid w:val="006B03DF"/>
    <w:rsid w:val="006B5370"/>
    <w:rsid w:val="006E405A"/>
    <w:rsid w:val="006F1FB6"/>
    <w:rsid w:val="006F2A16"/>
    <w:rsid w:val="006F2C1A"/>
    <w:rsid w:val="006F2E16"/>
    <w:rsid w:val="006F2FE4"/>
    <w:rsid w:val="006F384E"/>
    <w:rsid w:val="00700F99"/>
    <w:rsid w:val="00711AFB"/>
    <w:rsid w:val="00716BDD"/>
    <w:rsid w:val="00717D22"/>
    <w:rsid w:val="00725897"/>
    <w:rsid w:val="00730B75"/>
    <w:rsid w:val="007342FA"/>
    <w:rsid w:val="00734D10"/>
    <w:rsid w:val="00744E32"/>
    <w:rsid w:val="00770C47"/>
    <w:rsid w:val="00780921"/>
    <w:rsid w:val="00790365"/>
    <w:rsid w:val="007A516D"/>
    <w:rsid w:val="007A6233"/>
    <w:rsid w:val="007A7E3D"/>
    <w:rsid w:val="007B44BE"/>
    <w:rsid w:val="007C75CD"/>
    <w:rsid w:val="007D399B"/>
    <w:rsid w:val="007D69C6"/>
    <w:rsid w:val="007E0AED"/>
    <w:rsid w:val="007E5E30"/>
    <w:rsid w:val="007F62EF"/>
    <w:rsid w:val="007F768A"/>
    <w:rsid w:val="00801956"/>
    <w:rsid w:val="008118D2"/>
    <w:rsid w:val="00817A1D"/>
    <w:rsid w:val="008200AB"/>
    <w:rsid w:val="008204A6"/>
    <w:rsid w:val="00823583"/>
    <w:rsid w:val="00830582"/>
    <w:rsid w:val="00835C37"/>
    <w:rsid w:val="00835EAB"/>
    <w:rsid w:val="00845856"/>
    <w:rsid w:val="0084631A"/>
    <w:rsid w:val="00862BCD"/>
    <w:rsid w:val="00866D45"/>
    <w:rsid w:val="008718E8"/>
    <w:rsid w:val="00874CCC"/>
    <w:rsid w:val="008751A1"/>
    <w:rsid w:val="00876AA8"/>
    <w:rsid w:val="008834AA"/>
    <w:rsid w:val="00893921"/>
    <w:rsid w:val="00897325"/>
    <w:rsid w:val="008A45C5"/>
    <w:rsid w:val="008A7466"/>
    <w:rsid w:val="008C07E3"/>
    <w:rsid w:val="008C32F0"/>
    <w:rsid w:val="008C53C8"/>
    <w:rsid w:val="008D150A"/>
    <w:rsid w:val="008D36EB"/>
    <w:rsid w:val="008E18A5"/>
    <w:rsid w:val="008F4D2A"/>
    <w:rsid w:val="008F6C47"/>
    <w:rsid w:val="009013D0"/>
    <w:rsid w:val="00902C33"/>
    <w:rsid w:val="00917B0B"/>
    <w:rsid w:val="00921B15"/>
    <w:rsid w:val="009368D8"/>
    <w:rsid w:val="00937DFA"/>
    <w:rsid w:val="00940EF3"/>
    <w:rsid w:val="0094182B"/>
    <w:rsid w:val="0094748E"/>
    <w:rsid w:val="0095115C"/>
    <w:rsid w:val="00953E2B"/>
    <w:rsid w:val="00960501"/>
    <w:rsid w:val="00962C5C"/>
    <w:rsid w:val="00967D22"/>
    <w:rsid w:val="00970B1F"/>
    <w:rsid w:val="00974FD1"/>
    <w:rsid w:val="00981AED"/>
    <w:rsid w:val="009827BA"/>
    <w:rsid w:val="00990177"/>
    <w:rsid w:val="00996F68"/>
    <w:rsid w:val="009B2332"/>
    <w:rsid w:val="009B3C52"/>
    <w:rsid w:val="009C3FF6"/>
    <w:rsid w:val="009C54DB"/>
    <w:rsid w:val="009D6185"/>
    <w:rsid w:val="009E08C3"/>
    <w:rsid w:val="009E3904"/>
    <w:rsid w:val="009E6F18"/>
    <w:rsid w:val="009E7B84"/>
    <w:rsid w:val="009F1FB0"/>
    <w:rsid w:val="009F33F6"/>
    <w:rsid w:val="009F4C4F"/>
    <w:rsid w:val="009F5802"/>
    <w:rsid w:val="009F62D6"/>
    <w:rsid w:val="00A00A03"/>
    <w:rsid w:val="00A06DE5"/>
    <w:rsid w:val="00A07246"/>
    <w:rsid w:val="00A1290A"/>
    <w:rsid w:val="00A130AC"/>
    <w:rsid w:val="00A14793"/>
    <w:rsid w:val="00A2366A"/>
    <w:rsid w:val="00A25DF8"/>
    <w:rsid w:val="00A26262"/>
    <w:rsid w:val="00A30E3D"/>
    <w:rsid w:val="00A47D75"/>
    <w:rsid w:val="00A51C12"/>
    <w:rsid w:val="00A55782"/>
    <w:rsid w:val="00A620EA"/>
    <w:rsid w:val="00A626E0"/>
    <w:rsid w:val="00A62EF7"/>
    <w:rsid w:val="00A8064C"/>
    <w:rsid w:val="00A80B1A"/>
    <w:rsid w:val="00A83AE9"/>
    <w:rsid w:val="00A93C0B"/>
    <w:rsid w:val="00A9672D"/>
    <w:rsid w:val="00AA2DF5"/>
    <w:rsid w:val="00AA3EE1"/>
    <w:rsid w:val="00AB16E1"/>
    <w:rsid w:val="00AB2D17"/>
    <w:rsid w:val="00AC09DF"/>
    <w:rsid w:val="00AD34D1"/>
    <w:rsid w:val="00AD6A17"/>
    <w:rsid w:val="00AE15D0"/>
    <w:rsid w:val="00AE390F"/>
    <w:rsid w:val="00B12567"/>
    <w:rsid w:val="00B20C38"/>
    <w:rsid w:val="00B21150"/>
    <w:rsid w:val="00B27504"/>
    <w:rsid w:val="00B335D2"/>
    <w:rsid w:val="00B477C3"/>
    <w:rsid w:val="00B47B1C"/>
    <w:rsid w:val="00B50ECD"/>
    <w:rsid w:val="00B532BE"/>
    <w:rsid w:val="00B6251D"/>
    <w:rsid w:val="00B6293B"/>
    <w:rsid w:val="00B64BD8"/>
    <w:rsid w:val="00B717D9"/>
    <w:rsid w:val="00B738B0"/>
    <w:rsid w:val="00B750CB"/>
    <w:rsid w:val="00B83204"/>
    <w:rsid w:val="00B85093"/>
    <w:rsid w:val="00BA7BC2"/>
    <w:rsid w:val="00BB1FB7"/>
    <w:rsid w:val="00BB290C"/>
    <w:rsid w:val="00BB34FE"/>
    <w:rsid w:val="00BC5C21"/>
    <w:rsid w:val="00BD7F67"/>
    <w:rsid w:val="00BE5ACC"/>
    <w:rsid w:val="00BF5D55"/>
    <w:rsid w:val="00C25AE0"/>
    <w:rsid w:val="00C2724F"/>
    <w:rsid w:val="00C30E69"/>
    <w:rsid w:val="00C3651B"/>
    <w:rsid w:val="00C407DC"/>
    <w:rsid w:val="00C463B4"/>
    <w:rsid w:val="00C47F98"/>
    <w:rsid w:val="00C51DAB"/>
    <w:rsid w:val="00C528F8"/>
    <w:rsid w:val="00C5656A"/>
    <w:rsid w:val="00C628C0"/>
    <w:rsid w:val="00C7116B"/>
    <w:rsid w:val="00C73CD7"/>
    <w:rsid w:val="00C81AE0"/>
    <w:rsid w:val="00C84B0D"/>
    <w:rsid w:val="00C935D4"/>
    <w:rsid w:val="00C95197"/>
    <w:rsid w:val="00C978E5"/>
    <w:rsid w:val="00CA4871"/>
    <w:rsid w:val="00CA5BA1"/>
    <w:rsid w:val="00CB0910"/>
    <w:rsid w:val="00CC2337"/>
    <w:rsid w:val="00CC5DF8"/>
    <w:rsid w:val="00CC75A2"/>
    <w:rsid w:val="00CD23F5"/>
    <w:rsid w:val="00CD46F4"/>
    <w:rsid w:val="00CD529B"/>
    <w:rsid w:val="00CD6F8B"/>
    <w:rsid w:val="00CE2A11"/>
    <w:rsid w:val="00CE2BE6"/>
    <w:rsid w:val="00CF3CE0"/>
    <w:rsid w:val="00D00C75"/>
    <w:rsid w:val="00D14659"/>
    <w:rsid w:val="00D5621D"/>
    <w:rsid w:val="00D56907"/>
    <w:rsid w:val="00D60D33"/>
    <w:rsid w:val="00D6278F"/>
    <w:rsid w:val="00D64062"/>
    <w:rsid w:val="00D70164"/>
    <w:rsid w:val="00D709B4"/>
    <w:rsid w:val="00D75189"/>
    <w:rsid w:val="00D83B77"/>
    <w:rsid w:val="00D84DED"/>
    <w:rsid w:val="00D85C4E"/>
    <w:rsid w:val="00D8736A"/>
    <w:rsid w:val="00D903A7"/>
    <w:rsid w:val="00DA1877"/>
    <w:rsid w:val="00DC09B7"/>
    <w:rsid w:val="00DD6C0E"/>
    <w:rsid w:val="00DE237B"/>
    <w:rsid w:val="00DF0B9C"/>
    <w:rsid w:val="00DF6197"/>
    <w:rsid w:val="00E0206C"/>
    <w:rsid w:val="00E04D29"/>
    <w:rsid w:val="00E17ECE"/>
    <w:rsid w:val="00E21967"/>
    <w:rsid w:val="00E258F2"/>
    <w:rsid w:val="00E31E40"/>
    <w:rsid w:val="00E32420"/>
    <w:rsid w:val="00E50869"/>
    <w:rsid w:val="00E51685"/>
    <w:rsid w:val="00E52511"/>
    <w:rsid w:val="00E70334"/>
    <w:rsid w:val="00E733A1"/>
    <w:rsid w:val="00E73651"/>
    <w:rsid w:val="00E94E58"/>
    <w:rsid w:val="00E95A52"/>
    <w:rsid w:val="00E97CAB"/>
    <w:rsid w:val="00EA06E8"/>
    <w:rsid w:val="00EA1A5C"/>
    <w:rsid w:val="00EA2910"/>
    <w:rsid w:val="00EA36A8"/>
    <w:rsid w:val="00EB337B"/>
    <w:rsid w:val="00EB423F"/>
    <w:rsid w:val="00EB6B84"/>
    <w:rsid w:val="00EB7C06"/>
    <w:rsid w:val="00EC51EC"/>
    <w:rsid w:val="00EC5BDD"/>
    <w:rsid w:val="00EC7BAE"/>
    <w:rsid w:val="00ED7A83"/>
    <w:rsid w:val="00EE0F31"/>
    <w:rsid w:val="00F0276D"/>
    <w:rsid w:val="00F0539E"/>
    <w:rsid w:val="00F127C1"/>
    <w:rsid w:val="00F168E2"/>
    <w:rsid w:val="00F21CD0"/>
    <w:rsid w:val="00F22F35"/>
    <w:rsid w:val="00F23149"/>
    <w:rsid w:val="00F27A87"/>
    <w:rsid w:val="00F307E3"/>
    <w:rsid w:val="00F31041"/>
    <w:rsid w:val="00F33F9F"/>
    <w:rsid w:val="00F42946"/>
    <w:rsid w:val="00F43EF7"/>
    <w:rsid w:val="00F45A98"/>
    <w:rsid w:val="00F46CEB"/>
    <w:rsid w:val="00F547E6"/>
    <w:rsid w:val="00F55FD7"/>
    <w:rsid w:val="00F5605C"/>
    <w:rsid w:val="00F602D5"/>
    <w:rsid w:val="00F6434C"/>
    <w:rsid w:val="00F67C02"/>
    <w:rsid w:val="00F72BA3"/>
    <w:rsid w:val="00F7337C"/>
    <w:rsid w:val="00F75B4A"/>
    <w:rsid w:val="00F76906"/>
    <w:rsid w:val="00F77BAF"/>
    <w:rsid w:val="00F80149"/>
    <w:rsid w:val="00F9028F"/>
    <w:rsid w:val="00F94077"/>
    <w:rsid w:val="00F9757B"/>
    <w:rsid w:val="00FA57D9"/>
    <w:rsid w:val="00FA7B63"/>
    <w:rsid w:val="00FB37D1"/>
    <w:rsid w:val="00FB476D"/>
    <w:rsid w:val="00FB4D58"/>
    <w:rsid w:val="00FC69DE"/>
    <w:rsid w:val="00FC7D19"/>
    <w:rsid w:val="00FE3328"/>
    <w:rsid w:val="00FE42B5"/>
    <w:rsid w:val="00FF2834"/>
    <w:rsid w:val="00FF44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DE74E"/>
  <w15:chartTrackingRefBased/>
  <w15:docId w15:val="{E66AC2B6-3FC4-E342-842F-8412D8BC2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4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2BCD"/>
    <w:rPr>
      <w:color w:val="808080"/>
    </w:rPr>
  </w:style>
  <w:style w:type="paragraph" w:styleId="EndnoteText">
    <w:name w:val="endnote text"/>
    <w:basedOn w:val="Normal"/>
    <w:link w:val="EndnoteTextChar"/>
    <w:uiPriority w:val="99"/>
    <w:unhideWhenUsed/>
    <w:rsid w:val="006B5370"/>
    <w:rPr>
      <w:sz w:val="20"/>
      <w:szCs w:val="20"/>
    </w:rPr>
  </w:style>
  <w:style w:type="character" w:customStyle="1" w:styleId="EndnoteTextChar">
    <w:name w:val="Endnote Text Char"/>
    <w:basedOn w:val="DefaultParagraphFont"/>
    <w:link w:val="EndnoteText"/>
    <w:uiPriority w:val="99"/>
    <w:rsid w:val="006B5370"/>
    <w:rPr>
      <w:sz w:val="20"/>
      <w:szCs w:val="20"/>
    </w:rPr>
  </w:style>
  <w:style w:type="character" w:styleId="EndnoteReference">
    <w:name w:val="endnote reference"/>
    <w:basedOn w:val="DefaultParagraphFont"/>
    <w:uiPriority w:val="99"/>
    <w:semiHidden/>
    <w:unhideWhenUsed/>
    <w:rsid w:val="006B5370"/>
    <w:rPr>
      <w:vertAlign w:val="superscript"/>
    </w:rPr>
  </w:style>
  <w:style w:type="paragraph" w:customStyle="1" w:styleId="EndNoteBibliographyTitle">
    <w:name w:val="EndNote Bibliography Title"/>
    <w:basedOn w:val="Normal"/>
    <w:link w:val="EndNoteBibliographyTitleChar"/>
    <w:rsid w:val="006B537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B5370"/>
    <w:rPr>
      <w:rFonts w:ascii="Calibri" w:hAnsi="Calibri" w:cs="Calibri"/>
    </w:rPr>
  </w:style>
  <w:style w:type="paragraph" w:customStyle="1" w:styleId="EndNoteBibliography">
    <w:name w:val="EndNote Bibliography"/>
    <w:basedOn w:val="Normal"/>
    <w:link w:val="EndNoteBibliographyChar"/>
    <w:rsid w:val="006B5370"/>
    <w:rPr>
      <w:rFonts w:ascii="Calibri" w:hAnsi="Calibri" w:cs="Calibri"/>
    </w:rPr>
  </w:style>
  <w:style w:type="character" w:customStyle="1" w:styleId="EndNoteBibliographyChar">
    <w:name w:val="EndNote Bibliography Char"/>
    <w:basedOn w:val="DefaultParagraphFont"/>
    <w:link w:val="EndNoteBibliography"/>
    <w:rsid w:val="006B5370"/>
    <w:rPr>
      <w:rFonts w:ascii="Calibri" w:hAnsi="Calibri" w:cs="Calibri"/>
    </w:rPr>
  </w:style>
  <w:style w:type="paragraph" w:styleId="ListParagraph">
    <w:name w:val="List Paragraph"/>
    <w:basedOn w:val="Normal"/>
    <w:uiPriority w:val="34"/>
    <w:qFormat/>
    <w:rsid w:val="00AD6A17"/>
    <w:pPr>
      <w:ind w:left="720"/>
      <w:contextualSpacing/>
    </w:pPr>
  </w:style>
  <w:style w:type="character" w:styleId="CommentReference">
    <w:name w:val="annotation reference"/>
    <w:basedOn w:val="DefaultParagraphFont"/>
    <w:uiPriority w:val="99"/>
    <w:semiHidden/>
    <w:unhideWhenUsed/>
    <w:rsid w:val="00953E2B"/>
    <w:rPr>
      <w:sz w:val="16"/>
      <w:szCs w:val="16"/>
    </w:rPr>
  </w:style>
  <w:style w:type="paragraph" w:styleId="CommentText">
    <w:name w:val="annotation text"/>
    <w:basedOn w:val="Normal"/>
    <w:link w:val="CommentTextChar"/>
    <w:uiPriority w:val="99"/>
    <w:semiHidden/>
    <w:unhideWhenUsed/>
    <w:rsid w:val="00953E2B"/>
    <w:rPr>
      <w:sz w:val="20"/>
      <w:szCs w:val="20"/>
    </w:rPr>
  </w:style>
  <w:style w:type="character" w:customStyle="1" w:styleId="CommentTextChar">
    <w:name w:val="Comment Text Char"/>
    <w:basedOn w:val="DefaultParagraphFont"/>
    <w:link w:val="CommentText"/>
    <w:uiPriority w:val="99"/>
    <w:semiHidden/>
    <w:rsid w:val="00953E2B"/>
    <w:rPr>
      <w:sz w:val="20"/>
      <w:szCs w:val="20"/>
    </w:rPr>
  </w:style>
  <w:style w:type="paragraph" w:styleId="CommentSubject">
    <w:name w:val="annotation subject"/>
    <w:basedOn w:val="CommentText"/>
    <w:next w:val="CommentText"/>
    <w:link w:val="CommentSubjectChar"/>
    <w:uiPriority w:val="99"/>
    <w:semiHidden/>
    <w:unhideWhenUsed/>
    <w:rsid w:val="00953E2B"/>
    <w:rPr>
      <w:b/>
      <w:bCs/>
    </w:rPr>
  </w:style>
  <w:style w:type="character" w:customStyle="1" w:styleId="CommentSubjectChar">
    <w:name w:val="Comment Subject Char"/>
    <w:basedOn w:val="CommentTextChar"/>
    <w:link w:val="CommentSubject"/>
    <w:uiPriority w:val="99"/>
    <w:semiHidden/>
    <w:rsid w:val="00953E2B"/>
    <w:rPr>
      <w:b/>
      <w:bCs/>
      <w:sz w:val="20"/>
      <w:szCs w:val="20"/>
    </w:rPr>
  </w:style>
  <w:style w:type="paragraph" w:styleId="Revision">
    <w:name w:val="Revision"/>
    <w:hidden/>
    <w:uiPriority w:val="99"/>
    <w:semiHidden/>
    <w:rsid w:val="00874CCC"/>
  </w:style>
  <w:style w:type="paragraph" w:styleId="BalloonText">
    <w:name w:val="Balloon Text"/>
    <w:basedOn w:val="Normal"/>
    <w:link w:val="BalloonTextChar"/>
    <w:uiPriority w:val="99"/>
    <w:semiHidden/>
    <w:unhideWhenUsed/>
    <w:rsid w:val="00F902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028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42180">
      <w:bodyDiv w:val="1"/>
      <w:marLeft w:val="0"/>
      <w:marRight w:val="0"/>
      <w:marTop w:val="0"/>
      <w:marBottom w:val="0"/>
      <w:divBdr>
        <w:top w:val="none" w:sz="0" w:space="0" w:color="auto"/>
        <w:left w:val="none" w:sz="0" w:space="0" w:color="auto"/>
        <w:bottom w:val="none" w:sz="0" w:space="0" w:color="auto"/>
        <w:right w:val="none" w:sz="0" w:space="0" w:color="auto"/>
      </w:divBdr>
    </w:div>
    <w:div w:id="842403481">
      <w:bodyDiv w:val="1"/>
      <w:marLeft w:val="0"/>
      <w:marRight w:val="0"/>
      <w:marTop w:val="0"/>
      <w:marBottom w:val="0"/>
      <w:divBdr>
        <w:top w:val="none" w:sz="0" w:space="0" w:color="auto"/>
        <w:left w:val="none" w:sz="0" w:space="0" w:color="auto"/>
        <w:bottom w:val="none" w:sz="0" w:space="0" w:color="auto"/>
        <w:right w:val="none" w:sz="0" w:space="0" w:color="auto"/>
      </w:divBdr>
    </w:div>
    <w:div w:id="1270310974">
      <w:bodyDiv w:val="1"/>
      <w:marLeft w:val="0"/>
      <w:marRight w:val="0"/>
      <w:marTop w:val="0"/>
      <w:marBottom w:val="0"/>
      <w:divBdr>
        <w:top w:val="none" w:sz="0" w:space="0" w:color="auto"/>
        <w:left w:val="none" w:sz="0" w:space="0" w:color="auto"/>
        <w:bottom w:val="none" w:sz="0" w:space="0" w:color="auto"/>
        <w:right w:val="none" w:sz="0" w:space="0" w:color="auto"/>
      </w:divBdr>
    </w:div>
    <w:div w:id="1525174359">
      <w:bodyDiv w:val="1"/>
      <w:marLeft w:val="0"/>
      <w:marRight w:val="0"/>
      <w:marTop w:val="0"/>
      <w:marBottom w:val="0"/>
      <w:divBdr>
        <w:top w:val="none" w:sz="0" w:space="0" w:color="auto"/>
        <w:left w:val="none" w:sz="0" w:space="0" w:color="auto"/>
        <w:bottom w:val="none" w:sz="0" w:space="0" w:color="auto"/>
        <w:right w:val="none" w:sz="0" w:space="0" w:color="auto"/>
      </w:divBdr>
    </w:div>
    <w:div w:id="180689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31</Words>
  <Characters>188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yn E Hudson</dc:creator>
  <cp:keywords/>
  <dc:description/>
  <cp:lastModifiedBy>Victoria Mpofu</cp:lastModifiedBy>
  <cp:revision>15</cp:revision>
  <cp:lastPrinted>2022-05-27T16:48:00Z</cp:lastPrinted>
  <dcterms:created xsi:type="dcterms:W3CDTF">2022-07-30T10:38:00Z</dcterms:created>
  <dcterms:modified xsi:type="dcterms:W3CDTF">2022-09-07T17:34:00Z</dcterms:modified>
</cp:coreProperties>
</file>